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40D6C0" w14:textId="77777777" w:rsidR="00825F34" w:rsidRDefault="00825F34" w:rsidP="00825F3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97B4D8F" w14:textId="77777777" w:rsidR="00825F34" w:rsidRPr="00152341" w:rsidRDefault="00A02AD7" w:rsidP="00825F3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825F34" w:rsidRPr="001A2000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825F34" w:rsidRPr="0015234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requency and percentages of </w:t>
      </w:r>
      <w:r w:rsidR="00825F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x (n = 1,562) and </w:t>
      </w:r>
      <w:r w:rsidR="00825F34" w:rsidRPr="00152341">
        <w:rPr>
          <w:rFonts w:ascii="Times New Roman" w:hAnsi="Times New Roman" w:cs="Times New Roman"/>
          <w:i/>
          <w:sz w:val="24"/>
          <w:szCs w:val="24"/>
          <w:lang w:val="en-US"/>
        </w:rPr>
        <w:t>sociodemographic variables</w:t>
      </w:r>
      <w:r w:rsidR="00825F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 = 1,006).</w:t>
      </w:r>
    </w:p>
    <w:p w14:paraId="5A5B1734" w14:textId="77777777" w:rsidR="00825F34" w:rsidRPr="00152341" w:rsidRDefault="00825F34" w:rsidP="00825F34">
      <w:pPr>
        <w:tabs>
          <w:tab w:val="center" w:pos="403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 w:rsidRPr="0015234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ab/>
      </w:r>
    </w:p>
    <w:tbl>
      <w:tblPr>
        <w:tblW w:w="0" w:type="auto"/>
        <w:tblInd w:w="615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5672"/>
        <w:gridCol w:w="726"/>
        <w:gridCol w:w="726"/>
        <w:gridCol w:w="606"/>
      </w:tblGrid>
      <w:tr w:rsidR="00825F34" w:rsidRPr="00152341" w14:paraId="46ECDDFB" w14:textId="77777777" w:rsidTr="00C55E7A">
        <w:trPr>
          <w:cantSplit/>
          <w:trHeight w:val="24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395FED4" w14:textId="77777777" w:rsidR="00825F34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5C5DFC28" w14:textId="77777777" w:rsidR="00825F34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1C9F6F2A" w14:textId="77777777" w:rsidR="00825F34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2B784F90" w14:textId="77777777" w:rsidR="00825F34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41910EB8" w14:textId="77777777" w:rsidR="00825F34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74EE86A7" w14:textId="77777777" w:rsidR="00825F34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7DB09E63" w14:textId="77777777" w:rsidR="00825F34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7BB9478E" w14:textId="77777777" w:rsidR="00E914A1" w:rsidRDefault="00E914A1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0DFAFBB7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  <w:vAlign w:val="bottom"/>
          </w:tcPr>
          <w:p w14:paraId="709748F6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  <w:vAlign w:val="bottom"/>
          </w:tcPr>
          <w:p w14:paraId="76D6E905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 total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14:paraId="2DB65523" w14:textId="77777777" w:rsidR="00825F34" w:rsidRPr="006732FF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 Community sample</w:t>
            </w:r>
          </w:p>
        </w:tc>
      </w:tr>
      <w:tr w:rsidR="00825F34" w:rsidRPr="00152341" w14:paraId="278717F9" w14:textId="77777777" w:rsidTr="00C55E7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80CBDDA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DC1B9A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1BC0C1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1BE95D7" w14:textId="77777777" w:rsidR="00825F34" w:rsidRPr="006732FF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825F34" w:rsidRPr="00152341" w14:paraId="019DC0CE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04AF6E26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9214E3E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DC38154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000000" w:fill="FFFFFF"/>
          </w:tcPr>
          <w:p w14:paraId="0045676F" w14:textId="77777777" w:rsidR="00825F34" w:rsidRPr="006732FF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825F34" w:rsidRPr="00152341" w14:paraId="2745EE49" w14:textId="77777777" w:rsidTr="00C55E7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BFA4A26" w14:textId="77777777" w:rsidR="00825F34" w:rsidRPr="00E40477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otal 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FB5534" w14:textId="77777777" w:rsidR="00825F34" w:rsidRPr="00E40477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,5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00904C" w14:textId="77777777" w:rsidR="00825F34" w:rsidRPr="00E40477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4AC765F" w14:textId="77777777" w:rsidR="00825F34" w:rsidRPr="00E40477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--</w:t>
            </w:r>
          </w:p>
        </w:tc>
      </w:tr>
      <w:tr w:rsidR="00825F34" w:rsidRPr="00152341" w14:paraId="1F64F8C7" w14:textId="77777777" w:rsidTr="00C55E7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0D31CD8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065864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479F0EF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51CDD5C" w14:textId="77777777" w:rsidR="00825F34" w:rsidRPr="006732FF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25F34" w:rsidRPr="00152341" w14:paraId="5E8B8868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7FA8A269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-University degree</w:t>
            </w:r>
          </w:p>
        </w:tc>
        <w:tc>
          <w:tcPr>
            <w:tcW w:w="0" w:type="auto"/>
            <w:shd w:val="clear" w:color="000000" w:fill="FFFFFF"/>
          </w:tcPr>
          <w:p w14:paraId="036B9839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0" w:type="auto"/>
            <w:shd w:val="clear" w:color="000000" w:fill="FFFFFF"/>
          </w:tcPr>
          <w:p w14:paraId="51BB82C5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2194A506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F34" w:rsidRPr="00152341" w14:paraId="4892DB6B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29FCE496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-University school, no faculty</w:t>
            </w:r>
          </w:p>
        </w:tc>
        <w:tc>
          <w:tcPr>
            <w:tcW w:w="0" w:type="auto"/>
            <w:shd w:val="clear" w:color="000000" w:fill="FFFFFF"/>
          </w:tcPr>
          <w:p w14:paraId="65DA0A0F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0" w:type="auto"/>
            <w:shd w:val="clear" w:color="000000" w:fill="FFFFFF"/>
          </w:tcPr>
          <w:p w14:paraId="78C0CACC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000000" w:fill="FFFFFF"/>
          </w:tcPr>
          <w:p w14:paraId="1730DCC9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25F34" w:rsidRPr="00152341" w14:paraId="349E7677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44F86DE4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Some university course (faculty)</w:t>
            </w:r>
          </w:p>
        </w:tc>
        <w:tc>
          <w:tcPr>
            <w:tcW w:w="0" w:type="auto"/>
            <w:shd w:val="clear" w:color="000000" w:fill="FFFFFF"/>
          </w:tcPr>
          <w:p w14:paraId="099C8B63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0" w:type="auto"/>
            <w:shd w:val="clear" w:color="000000" w:fill="FFFFFF"/>
          </w:tcPr>
          <w:p w14:paraId="559C1A59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60ABA9D0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F34" w:rsidRPr="00152341" w14:paraId="6B7A2E4B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3E338E45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-High School or Certificate of Higher Education (HNC)</w:t>
            </w:r>
          </w:p>
        </w:tc>
        <w:tc>
          <w:tcPr>
            <w:tcW w:w="0" w:type="auto"/>
            <w:shd w:val="clear" w:color="000000" w:fill="FFFFFF"/>
          </w:tcPr>
          <w:p w14:paraId="5AE5BB24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0" w:type="auto"/>
            <w:shd w:val="clear" w:color="000000" w:fill="FFFFFF"/>
          </w:tcPr>
          <w:p w14:paraId="3A493842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26001033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F34" w:rsidRPr="00152341" w14:paraId="4CAE0E4B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494EF52C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-Some high school or similar course.</w:t>
            </w:r>
          </w:p>
        </w:tc>
        <w:tc>
          <w:tcPr>
            <w:tcW w:w="0" w:type="auto"/>
            <w:shd w:val="clear" w:color="000000" w:fill="FFFFFF"/>
          </w:tcPr>
          <w:p w14:paraId="7520719F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0" w:type="auto"/>
            <w:shd w:val="clear" w:color="000000" w:fill="FFFFFF"/>
          </w:tcPr>
          <w:p w14:paraId="78B3DC64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271ADD71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5F34" w:rsidRPr="00152341" w14:paraId="29716993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4C672FB5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-Secondary School.</w:t>
            </w:r>
          </w:p>
        </w:tc>
        <w:tc>
          <w:tcPr>
            <w:tcW w:w="0" w:type="auto"/>
            <w:shd w:val="clear" w:color="000000" w:fill="FFFFFF"/>
          </w:tcPr>
          <w:p w14:paraId="2D9E1224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shd w:val="clear" w:color="000000" w:fill="FFFFFF"/>
          </w:tcPr>
          <w:p w14:paraId="242AAB53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shd w:val="clear" w:color="000000" w:fill="FFFFFF"/>
          </w:tcPr>
          <w:p w14:paraId="13FB4421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25F34" w:rsidRPr="00152341" w14:paraId="4CC35D0F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7EEC0018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-Some Primary or secondary course</w:t>
            </w:r>
          </w:p>
        </w:tc>
        <w:tc>
          <w:tcPr>
            <w:tcW w:w="0" w:type="auto"/>
            <w:shd w:val="clear" w:color="000000" w:fill="FFFFFF"/>
          </w:tcPr>
          <w:p w14:paraId="3ECC94CD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shd w:val="clear" w:color="000000" w:fill="FFFFFF"/>
          </w:tcPr>
          <w:p w14:paraId="49754E85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000000" w:fill="FFFFFF"/>
          </w:tcPr>
          <w:p w14:paraId="34521A2F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5F34" w:rsidRPr="00152341" w14:paraId="7E1B1BDA" w14:textId="77777777" w:rsidTr="00C55E7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7DD5D612" w14:textId="77777777" w:rsidR="00825F34" w:rsidRPr="00E40477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0F8277A3" w14:textId="77777777" w:rsidR="00825F34" w:rsidRPr="00E40477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,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B346EE0" w14:textId="77777777" w:rsidR="00825F34" w:rsidRPr="00E40477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58E45DD" w14:textId="77777777" w:rsidR="00825F34" w:rsidRPr="00E40477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</w:rPr>
              <w:t>100</w:t>
            </w:r>
          </w:p>
        </w:tc>
      </w:tr>
      <w:tr w:rsidR="00825F34" w:rsidRPr="00152341" w14:paraId="6CFD8800" w14:textId="77777777" w:rsidTr="00C55E7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10881F6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of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6E6EBFAA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29BBBBFE" w14:textId="77777777" w:rsidR="00825F34" w:rsidRPr="0015234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227D405" w14:textId="77777777" w:rsidR="00825F34" w:rsidRPr="006732FF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25F34" w:rsidRPr="00152341" w14:paraId="1BF911C8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55574D14" w14:textId="77777777" w:rsidR="00825F34" w:rsidRPr="00A3112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1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-Large company / Professional / senior executive</w:t>
            </w:r>
          </w:p>
        </w:tc>
        <w:tc>
          <w:tcPr>
            <w:tcW w:w="0" w:type="auto"/>
            <w:shd w:val="clear" w:color="000000" w:fill="FFFFFF"/>
          </w:tcPr>
          <w:p w14:paraId="1134D375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0" w:type="auto"/>
            <w:shd w:val="clear" w:color="000000" w:fill="FFFFFF"/>
          </w:tcPr>
          <w:p w14:paraId="32A0E527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000000" w:fill="FFFFFF"/>
          </w:tcPr>
          <w:p w14:paraId="6183E51A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25F34" w:rsidRPr="00152341" w14:paraId="5874D7C4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3D2BD862" w14:textId="77777777" w:rsidR="00825F34" w:rsidRPr="00A3112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1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-Average company / Average professional</w:t>
            </w:r>
          </w:p>
        </w:tc>
        <w:tc>
          <w:tcPr>
            <w:tcW w:w="0" w:type="auto"/>
            <w:shd w:val="clear" w:color="000000" w:fill="FFFFFF"/>
          </w:tcPr>
          <w:p w14:paraId="56190051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shd w:val="clear" w:color="000000" w:fill="FFFFFF"/>
          </w:tcPr>
          <w:p w14:paraId="182DFFAA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shd w:val="clear" w:color="000000" w:fill="FFFFFF"/>
          </w:tcPr>
          <w:p w14:paraId="37B5E73D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5F34" w:rsidRPr="00152341" w14:paraId="6ED38D98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1586546B" w14:textId="77777777" w:rsidR="00825F34" w:rsidRPr="00A3112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1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Small businesses / Skilled worker</w:t>
            </w:r>
          </w:p>
        </w:tc>
        <w:tc>
          <w:tcPr>
            <w:tcW w:w="0" w:type="auto"/>
            <w:shd w:val="clear" w:color="000000" w:fill="FFFFFF"/>
          </w:tcPr>
          <w:p w14:paraId="5D615B05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shd w:val="clear" w:color="000000" w:fill="FFFFFF"/>
          </w:tcPr>
          <w:p w14:paraId="7AEDB9F6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0D0408D5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5F34" w:rsidRPr="00152341" w14:paraId="06062756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44EC0597" w14:textId="77777777" w:rsidR="00825F34" w:rsidRPr="00A3112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1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-Office worker / seller</w:t>
            </w:r>
          </w:p>
        </w:tc>
        <w:tc>
          <w:tcPr>
            <w:tcW w:w="0" w:type="auto"/>
            <w:shd w:val="clear" w:color="000000" w:fill="FFFFFF"/>
          </w:tcPr>
          <w:p w14:paraId="2D9F57FC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0" w:type="auto"/>
            <w:shd w:val="clear" w:color="000000" w:fill="FFFFFF"/>
          </w:tcPr>
          <w:p w14:paraId="54FF2820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5BB33BB3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25F34" w:rsidRPr="00152341" w14:paraId="017CC638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351FB189" w14:textId="77777777" w:rsidR="00825F34" w:rsidRPr="00A3112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1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-Specialized manual workers</w:t>
            </w:r>
          </w:p>
        </w:tc>
        <w:tc>
          <w:tcPr>
            <w:tcW w:w="0" w:type="auto"/>
            <w:shd w:val="clear" w:color="000000" w:fill="FFFFFF"/>
          </w:tcPr>
          <w:p w14:paraId="1BEA9D74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0" w:type="auto"/>
            <w:shd w:val="clear" w:color="000000" w:fill="FFFFFF"/>
          </w:tcPr>
          <w:p w14:paraId="12A725F6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000000" w:fill="FFFFFF"/>
          </w:tcPr>
          <w:p w14:paraId="31681866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5F34" w:rsidRPr="00152341" w14:paraId="6C51230C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2ACCF88F" w14:textId="77777777" w:rsidR="00825F34" w:rsidRPr="00A3112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1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-Semi-specialized manual workers</w:t>
            </w:r>
          </w:p>
        </w:tc>
        <w:tc>
          <w:tcPr>
            <w:tcW w:w="0" w:type="auto"/>
            <w:shd w:val="clear" w:color="000000" w:fill="FFFFFF"/>
          </w:tcPr>
          <w:p w14:paraId="146851DB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0" w:type="auto"/>
            <w:shd w:val="clear" w:color="000000" w:fill="FFFFFF"/>
          </w:tcPr>
          <w:p w14:paraId="0118FD9D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shd w:val="clear" w:color="000000" w:fill="FFFFFF"/>
          </w:tcPr>
          <w:p w14:paraId="36C630F6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25F34" w:rsidRPr="00152341" w14:paraId="1472D934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7FBA709A" w14:textId="77777777" w:rsidR="00825F34" w:rsidRPr="00A3112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311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-Unskilled workers</w:t>
            </w:r>
          </w:p>
        </w:tc>
        <w:tc>
          <w:tcPr>
            <w:tcW w:w="0" w:type="auto"/>
            <w:shd w:val="clear" w:color="000000" w:fill="FFFFFF"/>
          </w:tcPr>
          <w:p w14:paraId="2E7EBDDB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shd w:val="clear" w:color="000000" w:fill="FFFFFF"/>
          </w:tcPr>
          <w:p w14:paraId="4F46426A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000000" w:fill="FFFFFF"/>
          </w:tcPr>
          <w:p w14:paraId="556EBDC4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32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5F34" w:rsidRPr="00152341" w14:paraId="390E763B" w14:textId="77777777" w:rsidTr="00C55E7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50360EE" w14:textId="77777777" w:rsidR="00825F34" w:rsidRPr="00E40477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3DAA576A" w14:textId="77777777" w:rsidR="00825F34" w:rsidRPr="00E40477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,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AE845E3" w14:textId="77777777" w:rsidR="00825F34" w:rsidRPr="00E40477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BCE0123" w14:textId="77777777" w:rsidR="00825F34" w:rsidRPr="00E40477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</w:rPr>
              <w:t>100</w:t>
            </w:r>
          </w:p>
        </w:tc>
      </w:tr>
      <w:tr w:rsidR="00825F34" w:rsidRPr="00152341" w14:paraId="2ABC3F68" w14:textId="77777777" w:rsidTr="00C55E7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ADA7917" w14:textId="77777777" w:rsidR="00825F34" w:rsidRPr="00A31121" w:rsidRDefault="00825F34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3112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ocial Position Index rang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A646862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9054959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ADBBBB2" w14:textId="77777777" w:rsidR="00825F34" w:rsidRPr="006732FF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5F34" w:rsidRPr="0092155B" w14:paraId="4264C70E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12D944E9" w14:textId="77777777" w:rsidR="00825F34" w:rsidRPr="00A31121" w:rsidRDefault="00825F34" w:rsidP="00C5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-</w:t>
            </w:r>
            <w:r w:rsidRPr="00A31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(11-17)</w:t>
            </w:r>
          </w:p>
        </w:tc>
        <w:tc>
          <w:tcPr>
            <w:tcW w:w="0" w:type="auto"/>
            <w:shd w:val="clear" w:color="000000" w:fill="FFFFFF"/>
          </w:tcPr>
          <w:p w14:paraId="3435671A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0" w:type="auto"/>
            <w:shd w:val="clear" w:color="000000" w:fill="FFFFFF"/>
          </w:tcPr>
          <w:p w14:paraId="7FC11CB8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2E77BB9A" w14:textId="77777777" w:rsidR="00825F34" w:rsidRPr="0092155B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</w:tr>
      <w:tr w:rsidR="00825F34" w:rsidRPr="0092155B" w14:paraId="7CA62C37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2F354232" w14:textId="77777777" w:rsidR="00825F34" w:rsidRPr="00A31121" w:rsidRDefault="00825F34" w:rsidP="00C5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-</w:t>
            </w:r>
            <w:r w:rsidRPr="00A31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-middle (18-31)</w:t>
            </w:r>
          </w:p>
        </w:tc>
        <w:tc>
          <w:tcPr>
            <w:tcW w:w="0" w:type="auto"/>
            <w:shd w:val="clear" w:color="000000" w:fill="FFFFFF"/>
          </w:tcPr>
          <w:p w14:paraId="29395766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0" w:type="auto"/>
            <w:shd w:val="clear" w:color="000000" w:fill="FFFFFF"/>
          </w:tcPr>
          <w:p w14:paraId="17DAB8BA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3CED74CA" w14:textId="77777777" w:rsidR="00825F34" w:rsidRPr="0092155B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</w:p>
        </w:tc>
      </w:tr>
      <w:tr w:rsidR="00825F34" w:rsidRPr="0092155B" w14:paraId="3713E071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0DFB3B16" w14:textId="77777777" w:rsidR="00825F34" w:rsidRPr="00A31121" w:rsidRDefault="00825F34" w:rsidP="00C5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-</w:t>
            </w:r>
            <w:r w:rsidRPr="00A31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 (32-47)</w:t>
            </w:r>
          </w:p>
        </w:tc>
        <w:tc>
          <w:tcPr>
            <w:tcW w:w="0" w:type="auto"/>
            <w:shd w:val="clear" w:color="000000" w:fill="FFFFFF"/>
          </w:tcPr>
          <w:p w14:paraId="7A166D44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0" w:type="auto"/>
            <w:shd w:val="clear" w:color="000000" w:fill="FFFFFF"/>
          </w:tcPr>
          <w:p w14:paraId="496AC556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202142FE" w14:textId="77777777" w:rsidR="00825F34" w:rsidRPr="0092155B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</w:tr>
      <w:tr w:rsidR="00825F34" w:rsidRPr="0092155B" w14:paraId="03718150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1096248C" w14:textId="77777777" w:rsidR="00825F34" w:rsidRPr="00A31121" w:rsidRDefault="00825F34" w:rsidP="00C5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-</w:t>
            </w:r>
            <w:r w:rsidRPr="00A31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-middle (48-63)</w:t>
            </w:r>
          </w:p>
        </w:tc>
        <w:tc>
          <w:tcPr>
            <w:tcW w:w="0" w:type="auto"/>
            <w:shd w:val="clear" w:color="000000" w:fill="FFFFFF"/>
          </w:tcPr>
          <w:p w14:paraId="6B04CC00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0" w:type="auto"/>
            <w:shd w:val="clear" w:color="000000" w:fill="FFFFFF"/>
          </w:tcPr>
          <w:p w14:paraId="3212FE3B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000000" w:fill="FFFFFF"/>
          </w:tcPr>
          <w:p w14:paraId="1DAFFC5F" w14:textId="77777777" w:rsidR="00825F34" w:rsidRPr="0092155B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</w:tr>
      <w:tr w:rsidR="00825F34" w:rsidRPr="0092155B" w14:paraId="7BCC1895" w14:textId="77777777" w:rsidTr="00C55E7A">
        <w:trPr>
          <w:trHeight w:val="113"/>
        </w:trPr>
        <w:tc>
          <w:tcPr>
            <w:tcW w:w="0" w:type="auto"/>
            <w:shd w:val="clear" w:color="000000" w:fill="FFFFFF"/>
          </w:tcPr>
          <w:p w14:paraId="347A8167" w14:textId="77777777" w:rsidR="00825F34" w:rsidRPr="00A31121" w:rsidRDefault="00825F34" w:rsidP="00C55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-</w:t>
            </w:r>
            <w:r w:rsidRPr="00A311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(64-77)</w:t>
            </w:r>
          </w:p>
        </w:tc>
        <w:tc>
          <w:tcPr>
            <w:tcW w:w="0" w:type="auto"/>
            <w:shd w:val="clear" w:color="000000" w:fill="FFFFFF"/>
          </w:tcPr>
          <w:p w14:paraId="5AC30DC1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0" w:type="auto"/>
            <w:shd w:val="clear" w:color="000000" w:fill="FFFFFF"/>
          </w:tcPr>
          <w:p w14:paraId="07F38DF1" w14:textId="77777777" w:rsidR="00825F34" w:rsidRPr="00152341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52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shd w:val="clear" w:color="000000" w:fill="FFFFFF"/>
          </w:tcPr>
          <w:p w14:paraId="25990E73" w14:textId="77777777" w:rsidR="00825F34" w:rsidRPr="0092155B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</w:tr>
      <w:tr w:rsidR="00825F34" w:rsidRPr="0092155B" w14:paraId="575BBBC8" w14:textId="77777777" w:rsidTr="00C55E7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FD7FEEB" w14:textId="77777777" w:rsidR="00825F34" w:rsidRPr="00E40477" w:rsidRDefault="00825F34" w:rsidP="00C55E7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7C5B61B2" w14:textId="77777777" w:rsidR="00825F34" w:rsidRPr="00E40477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,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8BFF22F" w14:textId="77777777" w:rsidR="00825F34" w:rsidRPr="00E40477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047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6BACD1D" w14:textId="77777777" w:rsidR="00825F34" w:rsidRPr="0092155B" w:rsidRDefault="00825F34" w:rsidP="00C55E7A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2155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00</w:t>
            </w:r>
          </w:p>
        </w:tc>
      </w:tr>
    </w:tbl>
    <w:p w14:paraId="753FD739" w14:textId="77777777" w:rsidR="00825F34" w:rsidRPr="0092155B" w:rsidRDefault="00825F34" w:rsidP="00825F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lang w:val="en-US"/>
        </w:rPr>
      </w:pPr>
    </w:p>
    <w:p w14:paraId="2D30914E" w14:textId="1C52BDB6" w:rsidR="00825F34" w:rsidRPr="008C7F80" w:rsidRDefault="008C7F80" w:rsidP="00825F3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lang w:val="en-GB"/>
        </w:rPr>
        <w:t xml:space="preserve">        Note</w:t>
      </w:r>
      <w:r w:rsidRPr="008C7F80">
        <w:rPr>
          <w:rFonts w:ascii="Times New Roman" w:hAnsi="Times New Roman" w:cs="Times New Roman"/>
          <w:i/>
          <w:sz w:val="20"/>
          <w:szCs w:val="20"/>
          <w:lang w:val="en-GB"/>
        </w:rPr>
        <w:t xml:space="preserve">: </w:t>
      </w:r>
      <w:r w:rsidRPr="008C7F80">
        <w:rPr>
          <w:rFonts w:ascii="Times New Roman" w:hAnsi="Times New Roman" w:cs="Times New Roman"/>
          <w:sz w:val="20"/>
          <w:szCs w:val="20"/>
          <w:lang w:val="en-US"/>
        </w:rPr>
        <w:t>The highest SPI values ​​correspond to the lowest social posi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B4330E2" w14:textId="77777777" w:rsidR="00E7186E" w:rsidRPr="008C7F80" w:rsidRDefault="00E7186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B715E3" w14:textId="77777777" w:rsidR="00825F34" w:rsidRPr="008C7F80" w:rsidRDefault="00825F34">
      <w:pPr>
        <w:rPr>
          <w:lang w:val="en-US"/>
        </w:rPr>
      </w:pPr>
    </w:p>
    <w:p w14:paraId="59CF5964" w14:textId="77777777" w:rsidR="00825F34" w:rsidRPr="008C7F80" w:rsidRDefault="00825F34">
      <w:pPr>
        <w:rPr>
          <w:lang w:val="en-US"/>
        </w:rPr>
      </w:pPr>
    </w:p>
    <w:p w14:paraId="02A52673" w14:textId="77777777" w:rsidR="00825F34" w:rsidRPr="008C7F80" w:rsidRDefault="00825F34">
      <w:pPr>
        <w:rPr>
          <w:lang w:val="en-US"/>
        </w:rPr>
      </w:pPr>
    </w:p>
    <w:p w14:paraId="14C0CA72" w14:textId="77777777" w:rsidR="00825F34" w:rsidRPr="008C7F80" w:rsidRDefault="00825F34">
      <w:pPr>
        <w:rPr>
          <w:lang w:val="en-US"/>
        </w:rPr>
      </w:pPr>
    </w:p>
    <w:p w14:paraId="7CC713F6" w14:textId="296C3C54" w:rsidR="00825F34" w:rsidRDefault="00A02AD7" w:rsidP="00D048F5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825F34" w:rsidRPr="001A2000">
        <w:rPr>
          <w:rFonts w:ascii="Times New Roman" w:hAnsi="Times New Roman" w:cs="Times New Roman"/>
          <w:sz w:val="24"/>
          <w:szCs w:val="24"/>
          <w:lang w:val="en-US"/>
        </w:rPr>
        <w:t xml:space="preserve">-2. </w:t>
      </w:r>
      <w:r w:rsidR="00825F34" w:rsidRPr="00C43F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DMQ Procrustes factor matrix and </w:t>
      </w:r>
      <w:r w:rsidR="00825F34" w:rsidRPr="00C43F3D">
        <w:rPr>
          <w:rFonts w:ascii="Times New Roman" w:hAnsi="Times New Roman" w:cs="Times New Roman"/>
          <w:i/>
          <w:sz w:val="24"/>
          <w:szCs w:val="24"/>
          <w:lang w:val="en-GB"/>
        </w:rPr>
        <w:t>factor congruence coefficients</w:t>
      </w:r>
    </w:p>
    <w:p w14:paraId="7C55B50E" w14:textId="4DA33AD3" w:rsidR="00825F34" w:rsidRDefault="00DF0794" w:rsidP="00D048F5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="00825F34" w:rsidRPr="00C43F3D">
        <w:rPr>
          <w:rFonts w:ascii="Times New Roman" w:hAnsi="Times New Roman" w:cs="Times New Roman"/>
          <w:i/>
          <w:sz w:val="24"/>
          <w:szCs w:val="24"/>
          <w:lang w:val="en-GB"/>
        </w:rPr>
        <w:t>etwe</w:t>
      </w:r>
      <w:bookmarkStart w:id="0" w:name="_GoBack"/>
      <w:bookmarkEnd w:id="0"/>
      <w:r w:rsidR="00825F34" w:rsidRPr="00C43F3D">
        <w:rPr>
          <w:rFonts w:ascii="Times New Roman" w:hAnsi="Times New Roman" w:cs="Times New Roman"/>
          <w:i/>
          <w:sz w:val="24"/>
          <w:szCs w:val="24"/>
          <w:lang w:val="en-GB"/>
        </w:rPr>
        <w:t>en</w:t>
      </w:r>
      <w:proofErr w:type="gramEnd"/>
      <w:r w:rsidR="00825F3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0067F4">
        <w:rPr>
          <w:rFonts w:ascii="Times New Roman" w:hAnsi="Times New Roman" w:cs="Times New Roman"/>
          <w:i/>
          <w:sz w:val="24"/>
          <w:szCs w:val="24"/>
          <w:lang w:val="en-GB"/>
        </w:rPr>
        <w:t>community and university students samples</w:t>
      </w:r>
      <w:r w:rsidR="00825F34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7F0FE17A" w14:textId="77777777" w:rsidR="00825F34" w:rsidRPr="00D85D38" w:rsidRDefault="00825F34" w:rsidP="00825F34">
      <w:pPr>
        <w:spacing w:after="0" w:line="240" w:lineRule="auto"/>
        <w:rPr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"/>
        <w:gridCol w:w="520"/>
        <w:gridCol w:w="520"/>
        <w:gridCol w:w="594"/>
        <w:gridCol w:w="607"/>
        <w:gridCol w:w="500"/>
      </w:tblGrid>
      <w:tr w:rsidR="000067F4" w:rsidRPr="00FE18CF" w14:paraId="51A98E6F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1C9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829724" w14:textId="77777777" w:rsidR="000067F4" w:rsidRPr="00FE18CF" w:rsidRDefault="000067F4" w:rsidP="0091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-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ED0D54" w14:textId="77777777" w:rsidR="000067F4" w:rsidRPr="00FE18CF" w:rsidRDefault="000067F4" w:rsidP="0091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-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2533C4" w14:textId="77777777" w:rsidR="000067F4" w:rsidRPr="00FE18CF" w:rsidRDefault="000067F4" w:rsidP="0091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-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FE7C2" w14:textId="77777777" w:rsidR="000067F4" w:rsidRPr="00FE18CF" w:rsidRDefault="000067F4" w:rsidP="0091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-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B334" w14:textId="77777777" w:rsidR="000067F4" w:rsidRPr="00FE18CF" w:rsidRDefault="000067F4" w:rsidP="0091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I.C</w:t>
            </w: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</w:t>
            </w:r>
          </w:p>
        </w:tc>
      </w:tr>
      <w:tr w:rsidR="000067F4" w:rsidRPr="00FE18CF" w14:paraId="21AA8A8D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92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EB67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3A2F1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2E8DD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E87E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E18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 w:rsidR="000067F4" w:rsidRPr="00FE18CF" w14:paraId="546D1426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17E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B6968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A3F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AEE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6C4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944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7</w:t>
            </w:r>
          </w:p>
        </w:tc>
      </w:tr>
      <w:tr w:rsidR="000067F4" w:rsidRPr="00FE18CF" w14:paraId="578A93D0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E40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9B6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9E8D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628CC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BF6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7D9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8</w:t>
            </w:r>
          </w:p>
        </w:tc>
      </w:tr>
      <w:tr w:rsidR="000067F4" w:rsidRPr="00FE18CF" w14:paraId="2ABD0F94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756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56D9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57C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929B0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07D9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F18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 w:rsidR="000067F4" w:rsidRPr="00FE18CF" w14:paraId="64498442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6F71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BBF113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C059DD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E860A6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A6A5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E3950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9</w:t>
            </w:r>
          </w:p>
        </w:tc>
      </w:tr>
      <w:tr w:rsidR="000067F4" w:rsidRPr="00FE18CF" w14:paraId="5706E191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BBC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27BF6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67A8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6878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9DF4C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82240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9</w:t>
            </w:r>
          </w:p>
        </w:tc>
      </w:tr>
      <w:tr w:rsidR="000067F4" w:rsidRPr="00FE18CF" w14:paraId="421E5461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5C4E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C9F400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A291C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-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BF1060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1C9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FEB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7</w:t>
            </w:r>
          </w:p>
        </w:tc>
      </w:tr>
      <w:tr w:rsidR="000067F4" w:rsidRPr="00FE18CF" w14:paraId="13C03E3B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DE2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2AB53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869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-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170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A4DC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4C6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9</w:t>
            </w:r>
          </w:p>
        </w:tc>
      </w:tr>
      <w:tr w:rsidR="000067F4" w:rsidRPr="00FE18CF" w14:paraId="7D5703F1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134E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1882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21551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-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89EA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C7BC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15B8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 w:rsidR="000067F4" w:rsidRPr="00FE18CF" w14:paraId="538C86DA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2B3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722E11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0228581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-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7685E49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5E7B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8485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6</w:t>
            </w:r>
          </w:p>
        </w:tc>
      </w:tr>
      <w:tr w:rsidR="000067F4" w:rsidRPr="00FE18CF" w14:paraId="50CED01C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311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DF54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882C8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-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4E1D81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EB87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704C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6</w:t>
            </w:r>
          </w:p>
        </w:tc>
      </w:tr>
      <w:tr w:rsidR="000067F4" w:rsidRPr="00FE18CF" w14:paraId="4372E452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42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CA1E5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FAD3B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98BA5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8C6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269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 w:rsidR="000067F4" w:rsidRPr="00FE18CF" w14:paraId="7FED0B4A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9B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298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06C38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9F6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CE79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C26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8</w:t>
            </w:r>
          </w:p>
        </w:tc>
      </w:tr>
      <w:tr w:rsidR="000067F4" w:rsidRPr="00FE18CF" w14:paraId="64E51AED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167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7B0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3399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16B0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659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BDD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 w:rsidR="000067F4" w:rsidRPr="00FE18CF" w14:paraId="7C6735D8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1E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DCD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54611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FC0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6A2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B980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 w:rsidR="000067F4" w:rsidRPr="00FE18CF" w14:paraId="4383080C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913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E94944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508D1C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E64169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C4204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85508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6</w:t>
            </w:r>
          </w:p>
        </w:tc>
      </w:tr>
      <w:tr w:rsidR="000067F4" w:rsidRPr="00FE18CF" w14:paraId="2C09CE16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7CA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36A7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880F80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C78B2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20EF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5E61E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2</w:t>
            </w:r>
          </w:p>
        </w:tc>
      </w:tr>
      <w:tr w:rsidR="000067F4" w:rsidRPr="00FE18CF" w14:paraId="31521215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CE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792A3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565295" w14:textId="77777777" w:rsidR="000067F4" w:rsidRPr="00C43F3D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-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AAF199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61C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2DF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4</w:t>
            </w:r>
          </w:p>
        </w:tc>
      </w:tr>
      <w:tr w:rsidR="000067F4" w:rsidRPr="00FE18CF" w14:paraId="24B3BFD5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6FB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5BEC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C9B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DE53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6ABB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7148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9</w:t>
            </w:r>
          </w:p>
        </w:tc>
      </w:tr>
      <w:tr w:rsidR="000067F4" w:rsidRPr="00FE18CF" w14:paraId="34EC2219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1EB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AE71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F0B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4FAF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D48E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1FBC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9</w:t>
            </w:r>
          </w:p>
        </w:tc>
      </w:tr>
      <w:tr w:rsidR="000067F4" w:rsidRPr="00FE18CF" w14:paraId="057D0D58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F8C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8284F52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D77C7A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732CA0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D3427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68C31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9</w:t>
            </w:r>
          </w:p>
        </w:tc>
      </w:tr>
      <w:tr w:rsidR="000067F4" w:rsidRPr="00FE18CF" w14:paraId="4E29342A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9EC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FE18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58AF14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415EFF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E6101D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4FA3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F9CA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</w:tr>
      <w:tr w:rsidR="000067F4" w:rsidRPr="00FE18CF" w14:paraId="77836DBA" w14:textId="77777777" w:rsidTr="00913AE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2160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C</w:t>
            </w:r>
            <w:r w:rsidRPr="00FE18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C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E42BDA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732B15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4872C9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85EA9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es-ES"/>
              </w:rPr>
              <w:t>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46AD6" w14:textId="77777777" w:rsidR="000067F4" w:rsidRPr="00FE18CF" w:rsidRDefault="000067F4" w:rsidP="00913A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s-ES"/>
              </w:rPr>
              <w:t>.98</w:t>
            </w:r>
          </w:p>
        </w:tc>
      </w:tr>
    </w:tbl>
    <w:p w14:paraId="24A315C4" w14:textId="0A148733" w:rsidR="00825F34" w:rsidRDefault="00825F34" w:rsidP="00825F34">
      <w:pPr>
        <w:rPr>
          <w:lang w:val="en-GB"/>
        </w:rPr>
      </w:pPr>
    </w:p>
    <w:p w14:paraId="1F86B854" w14:textId="5C197BDD" w:rsidR="00825F34" w:rsidRDefault="00825F34" w:rsidP="00825F34">
      <w:pPr>
        <w:spacing w:after="0" w:line="240" w:lineRule="auto"/>
        <w:ind w:left="709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43F3D">
        <w:rPr>
          <w:rFonts w:ascii="Times New Roman" w:hAnsi="Times New Roman" w:cs="Times New Roman"/>
          <w:i/>
          <w:sz w:val="20"/>
          <w:szCs w:val="20"/>
          <w:lang w:val="en-GB"/>
        </w:rPr>
        <w:t>Note:</w:t>
      </w:r>
      <w:r w:rsidRPr="00C43F3D">
        <w:rPr>
          <w:rFonts w:ascii="Times New Roman" w:eastAsia="Times New Roman" w:hAnsi="Times New Roman" w:cs="Times New Roman"/>
          <w:i/>
          <w:sz w:val="20"/>
          <w:szCs w:val="20"/>
          <w:lang w:val="en-US" w:eastAsia="ar-SA"/>
        </w:rPr>
        <w:t xml:space="preserve"> MDMQ: </w:t>
      </w:r>
      <w:r w:rsidRPr="00C43F3D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Melbourne Decision Making Questionnaire. </w:t>
      </w:r>
      <w:r w:rsidRPr="00C43F3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F-I: Vigilance; F-II;</w:t>
      </w:r>
      <w:r w:rsidRPr="00C43F3D">
        <w:rPr>
          <w:rFonts w:ascii="Times New Roman" w:eastAsia="AdvGulliv-R" w:hAnsi="Times New Roman" w:cs="Times New Roman"/>
          <w:i/>
          <w:sz w:val="20"/>
          <w:szCs w:val="20"/>
          <w:lang w:val="en-US"/>
        </w:rPr>
        <w:t xml:space="preserve"> Hypervigilance;</w:t>
      </w:r>
      <w:r w:rsidRPr="00C43F3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F-III: </w:t>
      </w:r>
      <w:r w:rsidRPr="00C43F3D">
        <w:rPr>
          <w:rFonts w:ascii="Times New Roman" w:eastAsia="AdvGulliv-R" w:hAnsi="Times New Roman" w:cs="Times New Roman"/>
          <w:i/>
          <w:sz w:val="20"/>
          <w:szCs w:val="20"/>
          <w:lang w:val="en-US"/>
        </w:rPr>
        <w:t>Buck-passing</w:t>
      </w:r>
      <w:r w:rsidRPr="00C43F3D">
        <w:rPr>
          <w:rFonts w:ascii="Times New Roman" w:hAnsi="Times New Roman" w:cs="Times New Roman"/>
          <w:i/>
          <w:sz w:val="20"/>
          <w:szCs w:val="20"/>
          <w:lang w:val="en-GB"/>
        </w:rPr>
        <w:t>; F-IV;</w:t>
      </w:r>
      <w:r w:rsidRPr="00C43F3D">
        <w:rPr>
          <w:rFonts w:ascii="Times New Roman" w:eastAsia="AdvGulliv-R" w:hAnsi="Times New Roman" w:cs="Times New Roman"/>
          <w:i/>
          <w:sz w:val="20"/>
          <w:szCs w:val="20"/>
          <w:lang w:val="en-US"/>
        </w:rPr>
        <w:t xml:space="preserve"> Procrastination;</w:t>
      </w:r>
      <w:r w:rsidRPr="00C43F3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I.C.: Item congruence. </w:t>
      </w:r>
      <w:r w:rsidR="002C2C86">
        <w:rPr>
          <w:rFonts w:ascii="Times New Roman" w:hAnsi="Times New Roman" w:cs="Times New Roman"/>
          <w:i/>
          <w:sz w:val="20"/>
          <w:szCs w:val="20"/>
          <w:lang w:val="en-GB"/>
        </w:rPr>
        <w:t>Congruency Coefficients</w:t>
      </w:r>
      <w:r w:rsidRPr="00C43F3D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Pr="0002225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bsolute value loadings equal or higher .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3</w:t>
      </w:r>
      <w:r w:rsidRPr="0002225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0 in boldface. </w:t>
      </w:r>
    </w:p>
    <w:p w14:paraId="0E5A23DE" w14:textId="77777777" w:rsidR="00825F34" w:rsidRPr="00C43F3D" w:rsidRDefault="00825F34" w:rsidP="00825F34">
      <w:pPr>
        <w:spacing w:after="0" w:line="240" w:lineRule="auto"/>
        <w:ind w:left="709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31EBBB7" w14:textId="77777777" w:rsidR="00825F34" w:rsidRDefault="00825F34" w:rsidP="00825F34">
      <w:pPr>
        <w:rPr>
          <w:lang w:val="en-GB"/>
        </w:rPr>
      </w:pPr>
    </w:p>
    <w:p w14:paraId="3D141A92" w14:textId="77777777" w:rsidR="001A2000" w:rsidRDefault="001A2000" w:rsidP="00825F34">
      <w:pPr>
        <w:rPr>
          <w:lang w:val="en-GB"/>
        </w:rPr>
        <w:sectPr w:rsidR="001A200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74C2AA1" w14:textId="77777777" w:rsidR="001A2000" w:rsidRPr="009C7290" w:rsidRDefault="00A02AD7" w:rsidP="001A2000">
      <w:pPr>
        <w:tabs>
          <w:tab w:val="center" w:pos="450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Table S</w:t>
      </w:r>
      <w:r w:rsidR="001A200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3. </w:t>
      </w:r>
      <w:r w:rsidR="001A2000" w:rsidRPr="00B315C6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Multiple Linear Regression Models</w:t>
      </w:r>
      <w:r w:rsidR="001A2000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.</w:t>
      </w:r>
    </w:p>
    <w:p w14:paraId="500C494A" w14:textId="77777777" w:rsidR="001A2000" w:rsidRPr="009C7290" w:rsidRDefault="001A2000" w:rsidP="001A200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lang w:val="en-US"/>
        </w:rPr>
      </w:pPr>
    </w:p>
    <w:p w14:paraId="02647DD1" w14:textId="77777777" w:rsidR="001A2000" w:rsidRPr="009C7290" w:rsidRDefault="001A2000" w:rsidP="001A200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49"/>
        <w:gridCol w:w="716"/>
        <w:gridCol w:w="3463"/>
        <w:gridCol w:w="716"/>
        <w:gridCol w:w="2349"/>
        <w:gridCol w:w="716"/>
        <w:gridCol w:w="2349"/>
        <w:gridCol w:w="716"/>
      </w:tblGrid>
      <w:tr w:rsidR="001A2000" w:rsidRPr="000067F4" w14:paraId="595A3C52" w14:textId="77777777" w:rsidTr="00C55E7A">
        <w:trPr>
          <w:trHeight w:val="113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B7DE9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ZKA-PQ/SF facets (independent variable) and MDMQ domains (dependent variable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.</w:t>
            </w:r>
          </w:p>
        </w:tc>
      </w:tr>
      <w:tr w:rsidR="001A2000" w:rsidRPr="009C7290" w14:paraId="7459B4CC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8FD1D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AdvGulliv-R" w:hAnsi="Times New Roman" w:cs="Times New Roman"/>
                <w:sz w:val="24"/>
                <w:szCs w:val="24"/>
                <w:lang w:val="en-US"/>
              </w:rPr>
              <w:t>Vigil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A32DE2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403C1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AdvGulliv-R" w:hAnsi="Times New Roman" w:cs="Times New Roman"/>
                <w:sz w:val="24"/>
                <w:szCs w:val="24"/>
                <w:lang w:val="en-US"/>
              </w:rPr>
              <w:t>Hypervigil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0D5FB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DFA58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AdvGulliv-R" w:hAnsi="Times New Roman" w:cs="Times New Roman"/>
                <w:sz w:val="24"/>
                <w:szCs w:val="24"/>
                <w:lang w:val="en-US"/>
              </w:rPr>
              <w:t>Buck-pa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9B4B2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5E961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AdvGulliv-R" w:hAnsi="Times New Roman" w:cs="Times New Roman"/>
                <w:sz w:val="24"/>
                <w:szCs w:val="24"/>
                <w:lang w:val="en-US"/>
              </w:rPr>
              <w:t>Procrast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70A79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β</w:t>
            </w:r>
          </w:p>
        </w:tc>
      </w:tr>
      <w:tr w:rsidR="001A2000" w:rsidRPr="009C7290" w14:paraId="0BFB643D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79E514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4 Work Energ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560A8E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DFBEB5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2 Depressio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A3E66B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CB6758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4 Low Self-esteem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4877F5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2EB570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4 Low Self-esteem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F375CE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10</w:t>
            </w:r>
          </w:p>
        </w:tc>
      </w:tr>
      <w:tr w:rsidR="001A2000" w:rsidRPr="009C7290" w14:paraId="1E8E1A42" w14:textId="77777777" w:rsidTr="00C55E7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14:paraId="46412A23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2 Verbal Aggression</w:t>
            </w:r>
          </w:p>
        </w:tc>
        <w:tc>
          <w:tcPr>
            <w:tcW w:w="0" w:type="auto"/>
            <w:vAlign w:val="center"/>
          </w:tcPr>
          <w:p w14:paraId="4CFA6079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121</w:t>
            </w:r>
          </w:p>
        </w:tc>
        <w:tc>
          <w:tcPr>
            <w:tcW w:w="0" w:type="auto"/>
            <w:shd w:val="clear" w:color="auto" w:fill="auto"/>
          </w:tcPr>
          <w:p w14:paraId="3C53E10B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4 Low Self-esteem </w:t>
            </w:r>
          </w:p>
        </w:tc>
        <w:tc>
          <w:tcPr>
            <w:tcW w:w="0" w:type="auto"/>
            <w:vAlign w:val="center"/>
          </w:tcPr>
          <w:p w14:paraId="78ED29BA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00</w:t>
            </w:r>
          </w:p>
        </w:tc>
        <w:tc>
          <w:tcPr>
            <w:tcW w:w="0" w:type="auto"/>
            <w:shd w:val="clear" w:color="auto" w:fill="auto"/>
          </w:tcPr>
          <w:p w14:paraId="3D66B065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4 Work Energy </w:t>
            </w:r>
          </w:p>
        </w:tc>
        <w:tc>
          <w:tcPr>
            <w:tcW w:w="0" w:type="auto"/>
            <w:vAlign w:val="center"/>
          </w:tcPr>
          <w:p w14:paraId="2789D4DB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104</w:t>
            </w:r>
          </w:p>
        </w:tc>
        <w:tc>
          <w:tcPr>
            <w:tcW w:w="0" w:type="auto"/>
            <w:shd w:val="clear" w:color="auto" w:fill="auto"/>
          </w:tcPr>
          <w:p w14:paraId="6DB797F1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2 Depression </w:t>
            </w:r>
          </w:p>
        </w:tc>
        <w:tc>
          <w:tcPr>
            <w:tcW w:w="0" w:type="auto"/>
            <w:vAlign w:val="center"/>
          </w:tcPr>
          <w:p w14:paraId="374CF635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81</w:t>
            </w:r>
          </w:p>
        </w:tc>
      </w:tr>
      <w:tr w:rsidR="001A2000" w:rsidRPr="009C7290" w14:paraId="3A9A3694" w14:textId="77777777" w:rsidTr="00C55E7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14:paraId="4C9228FF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3BA25E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D0C0EB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3 Dependence </w:t>
            </w:r>
          </w:p>
        </w:tc>
        <w:tc>
          <w:tcPr>
            <w:tcW w:w="0" w:type="auto"/>
            <w:vAlign w:val="center"/>
          </w:tcPr>
          <w:p w14:paraId="1385F03C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53</w:t>
            </w:r>
          </w:p>
        </w:tc>
        <w:tc>
          <w:tcPr>
            <w:tcW w:w="0" w:type="auto"/>
            <w:shd w:val="clear" w:color="auto" w:fill="auto"/>
          </w:tcPr>
          <w:p w14:paraId="145DE0D3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3 Dependence </w:t>
            </w:r>
          </w:p>
        </w:tc>
        <w:tc>
          <w:tcPr>
            <w:tcW w:w="0" w:type="auto"/>
            <w:vAlign w:val="center"/>
          </w:tcPr>
          <w:p w14:paraId="7086CCE0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34</w:t>
            </w:r>
          </w:p>
        </w:tc>
        <w:tc>
          <w:tcPr>
            <w:tcW w:w="0" w:type="auto"/>
            <w:shd w:val="clear" w:color="auto" w:fill="auto"/>
          </w:tcPr>
          <w:p w14:paraId="7E6E9F7D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4 Work Energy </w:t>
            </w:r>
          </w:p>
        </w:tc>
        <w:tc>
          <w:tcPr>
            <w:tcW w:w="0" w:type="auto"/>
            <w:vAlign w:val="center"/>
          </w:tcPr>
          <w:p w14:paraId="74E970D3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138</w:t>
            </w:r>
          </w:p>
        </w:tc>
      </w:tr>
      <w:tr w:rsidR="001A2000" w:rsidRPr="009C7290" w14:paraId="6E6C4993" w14:textId="77777777" w:rsidTr="00C55E7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14:paraId="492CA335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7E011E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CFDC613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1 Anxiety </w:t>
            </w:r>
          </w:p>
        </w:tc>
        <w:tc>
          <w:tcPr>
            <w:tcW w:w="0" w:type="auto"/>
            <w:vAlign w:val="center"/>
          </w:tcPr>
          <w:p w14:paraId="7EA48923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71</w:t>
            </w:r>
          </w:p>
        </w:tc>
        <w:tc>
          <w:tcPr>
            <w:tcW w:w="0" w:type="auto"/>
            <w:shd w:val="clear" w:color="auto" w:fill="auto"/>
          </w:tcPr>
          <w:p w14:paraId="092DF370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2 Social Warmth </w:t>
            </w:r>
          </w:p>
        </w:tc>
        <w:tc>
          <w:tcPr>
            <w:tcW w:w="0" w:type="auto"/>
            <w:vAlign w:val="center"/>
          </w:tcPr>
          <w:p w14:paraId="42E0BC92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100</w:t>
            </w:r>
          </w:p>
        </w:tc>
        <w:tc>
          <w:tcPr>
            <w:tcW w:w="0" w:type="auto"/>
            <w:shd w:val="clear" w:color="auto" w:fill="auto"/>
          </w:tcPr>
          <w:p w14:paraId="42AEFF4F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856479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A2000" w:rsidRPr="009C7290" w14:paraId="45F2CCC0" w14:textId="77777777" w:rsidTr="00C55E7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14:paraId="4B4F8184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287B32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0B09A0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S1Thrill and Adventure Seeking </w:t>
            </w:r>
          </w:p>
        </w:tc>
        <w:tc>
          <w:tcPr>
            <w:tcW w:w="0" w:type="auto"/>
            <w:vAlign w:val="center"/>
          </w:tcPr>
          <w:p w14:paraId="227D1E83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120</w:t>
            </w:r>
          </w:p>
        </w:tc>
        <w:tc>
          <w:tcPr>
            <w:tcW w:w="0" w:type="auto"/>
            <w:shd w:val="clear" w:color="auto" w:fill="auto"/>
          </w:tcPr>
          <w:p w14:paraId="350843D5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1F1DB8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C3DF6E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5F52A8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A2000" w:rsidRPr="009C7290" w14:paraId="06E18583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5B3CD" w14:textId="77777777" w:rsidR="001A2000" w:rsidRPr="00B05991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 = .28; R</w:t>
            </w: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= 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F6EFB" w14:textId="77777777" w:rsidR="001A2000" w:rsidRPr="00B05991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14CCE" w14:textId="77777777" w:rsidR="001A2000" w:rsidRPr="00B05991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 = .49; R</w:t>
            </w: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="008E7D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= .2</w:t>
            </w: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C4875" w14:textId="77777777" w:rsidR="001A2000" w:rsidRPr="00B05991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4B799" w14:textId="77777777" w:rsidR="001A2000" w:rsidRPr="00B05991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 = .43; R</w:t>
            </w: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= 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A4559B" w14:textId="77777777" w:rsidR="001A2000" w:rsidRPr="00B05991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4D9E1" w14:textId="77777777" w:rsidR="001A2000" w:rsidRPr="00B05991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 = .42; R</w:t>
            </w: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B059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= 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7338E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</w:tc>
      </w:tr>
      <w:tr w:rsidR="001A2000" w:rsidRPr="000067F4" w14:paraId="50E52383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BAB8A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808268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7AF3E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ZKA-PQ/SF domains (independent variable) and MDMQ domains (dependent variable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AA0BB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</w:tc>
      </w:tr>
      <w:tr w:rsidR="001A2000" w:rsidRPr="009C7290" w14:paraId="7ECF1A35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042EB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AdvGulliv-R" w:hAnsi="Times New Roman" w:cs="Times New Roman"/>
                <w:sz w:val="24"/>
                <w:szCs w:val="24"/>
                <w:lang w:val="en-US"/>
              </w:rPr>
              <w:t>Vigil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63DB2F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C5B31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AdvGulliv-R" w:hAnsi="Times New Roman" w:cs="Times New Roman"/>
                <w:sz w:val="24"/>
                <w:szCs w:val="24"/>
                <w:lang w:val="en-US"/>
              </w:rPr>
              <w:t>Hypervigil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31FDD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A0DD4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AdvGulliv-R" w:hAnsi="Times New Roman" w:cs="Times New Roman"/>
                <w:sz w:val="24"/>
                <w:szCs w:val="24"/>
                <w:lang w:val="en-US"/>
              </w:rPr>
              <w:t>Buck-pa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16A79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E8E21" w14:textId="77777777" w:rsidR="001A2000" w:rsidRPr="009C7290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AdvGulliv-R" w:hAnsi="Times New Roman" w:cs="Times New Roman"/>
                <w:sz w:val="24"/>
                <w:szCs w:val="24"/>
                <w:lang w:val="en-US"/>
              </w:rPr>
              <w:t>Procrast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F7096" w14:textId="77777777" w:rsidR="001A2000" w:rsidRPr="009C7290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9C729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  <w:t>β</w:t>
            </w:r>
          </w:p>
        </w:tc>
      </w:tr>
      <w:tr w:rsidR="001A2000" w:rsidRPr="009C7290" w14:paraId="4B47E8BC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2D5CC9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gressiveness 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4D7CD5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1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BAF435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gressiveness 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3786A0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3454C8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gressiveness 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A56063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0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6F86D1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gressiveness 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93B306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24</w:t>
            </w:r>
          </w:p>
        </w:tc>
      </w:tr>
      <w:tr w:rsidR="001A2000" w:rsidRPr="009C7290" w14:paraId="0E970FA1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B8624B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vity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9FA399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5401F1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vity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DB60D3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1E7C9C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vity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9F2D30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0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954CF9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vity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B6D1AF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087</w:t>
            </w:r>
          </w:p>
        </w:tc>
      </w:tr>
      <w:tr w:rsidR="001A2000" w:rsidRPr="009C7290" w14:paraId="53719CF1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3F39ED" w14:textId="77777777" w:rsidR="001A2000" w:rsidRPr="009C7290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29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travers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9E19E8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54A6D6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travers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911325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983D25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travers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6E91F5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E20B7D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travers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DFB00C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090</w:t>
            </w:r>
          </w:p>
        </w:tc>
      </w:tr>
      <w:tr w:rsidR="001A2000" w:rsidRPr="00505E8D" w14:paraId="6E79D65D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9EA88F" w14:textId="77777777" w:rsidR="001A2000" w:rsidRPr="00505E8D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E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55C15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9A34D9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EA2A8B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6EFBCE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BEB121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9E07AB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90C4E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64</w:t>
            </w:r>
          </w:p>
        </w:tc>
      </w:tr>
      <w:tr w:rsidR="001A2000" w:rsidRPr="00505E8D" w14:paraId="47E39543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21994E" w14:textId="77777777" w:rsidR="001A2000" w:rsidRPr="00505E8D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05E8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nsation See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03385A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0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95A791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nsation See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4A3B77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.1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D8439B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nsation See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A6896C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2AE3B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nsation See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12D78A" w14:textId="77777777" w:rsidR="001A2000" w:rsidRPr="009776C9" w:rsidRDefault="001A2000" w:rsidP="00C55E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776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53</w:t>
            </w:r>
          </w:p>
        </w:tc>
      </w:tr>
      <w:tr w:rsidR="001A2000" w:rsidRPr="00505E8D" w14:paraId="514717C1" w14:textId="77777777" w:rsidTr="00C55E7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1F3CD" w14:textId="77777777" w:rsidR="001A2000" w:rsidRPr="00505E8D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 = .23; R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= 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52A562" w14:textId="77777777" w:rsidR="001A2000" w:rsidRPr="00505E8D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F9D5C" w14:textId="77777777" w:rsidR="001A2000" w:rsidRPr="00505E8D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 xml:space="preserve"> 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R = .59; R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= 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4A212" w14:textId="77777777" w:rsidR="001A2000" w:rsidRPr="00505E8D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A6999" w14:textId="77777777" w:rsidR="001A2000" w:rsidRPr="00505E8D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 = .41; R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= 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2035A" w14:textId="77777777" w:rsidR="001A2000" w:rsidRPr="00505E8D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75555" w14:textId="77777777" w:rsidR="001A2000" w:rsidRPr="00505E8D" w:rsidRDefault="001A2000" w:rsidP="00C55E7A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 = .43; R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505E8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= 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417C37" w14:textId="77777777" w:rsidR="001A2000" w:rsidRPr="00505E8D" w:rsidRDefault="001A2000" w:rsidP="00C55E7A">
            <w:pPr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</w:tc>
      </w:tr>
    </w:tbl>
    <w:p w14:paraId="2F6735C9" w14:textId="77777777" w:rsidR="001A2000" w:rsidRPr="00505E8D" w:rsidRDefault="001A2000" w:rsidP="001A2000">
      <w:pPr>
        <w:spacing w:after="0" w:line="240" w:lineRule="auto"/>
        <w:ind w:left="709"/>
        <w:rPr>
          <w:rFonts w:ascii="Times New Roman" w:hAnsi="Times New Roman" w:cs="Times New Roman"/>
        </w:rPr>
      </w:pPr>
    </w:p>
    <w:p w14:paraId="25871E5D" w14:textId="77777777" w:rsidR="001A2000" w:rsidRPr="00505E8D" w:rsidRDefault="001A2000" w:rsidP="001A2000">
      <w:pPr>
        <w:spacing w:after="0" w:line="240" w:lineRule="auto"/>
        <w:ind w:left="709"/>
        <w:rPr>
          <w:lang w:val="en-US"/>
        </w:rPr>
      </w:pPr>
      <w:r w:rsidRPr="00505E8D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Pr="00505E8D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ZKA-PQ/SF: Zuckerman-Kuhlman-Aluja Personality Questionnaire shortened form; MDMQ: </w:t>
      </w:r>
      <w:r w:rsidRPr="00505E8D">
        <w:rPr>
          <w:rFonts w:ascii="Times New Roman" w:hAnsi="Times New Roman" w:cs="Times New Roman"/>
          <w:color w:val="000000"/>
          <w:sz w:val="20"/>
          <w:szCs w:val="20"/>
          <w:lang w:val="en-US"/>
        </w:rPr>
        <w:t>Melbourne Decision Making Questionnaire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="009776C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9776C9" w:rsidRPr="009C7290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β</w:t>
      </w:r>
      <w:r w:rsidR="009776C9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: Beta.</w:t>
      </w:r>
    </w:p>
    <w:p w14:paraId="4BA48E0E" w14:textId="77777777" w:rsidR="001A2000" w:rsidRPr="00505E8D" w:rsidRDefault="001A2000" w:rsidP="001A2000">
      <w:pPr>
        <w:tabs>
          <w:tab w:val="left" w:pos="2505"/>
        </w:tabs>
        <w:rPr>
          <w:lang w:val="en-US"/>
        </w:rPr>
      </w:pPr>
      <w:r w:rsidRPr="00505E8D">
        <w:rPr>
          <w:lang w:val="en-US"/>
        </w:rPr>
        <w:tab/>
      </w:r>
    </w:p>
    <w:p w14:paraId="02EA98BD" w14:textId="77777777" w:rsidR="00825F34" w:rsidRPr="001A2000" w:rsidRDefault="001A2000" w:rsidP="001A2000">
      <w:pPr>
        <w:tabs>
          <w:tab w:val="left" w:pos="2505"/>
        </w:tabs>
        <w:rPr>
          <w:lang w:val="en-US"/>
        </w:rPr>
      </w:pPr>
      <w:r w:rsidRPr="00505E8D">
        <w:rPr>
          <w:lang w:val="en-US"/>
        </w:rPr>
        <w:tab/>
      </w:r>
    </w:p>
    <w:sectPr w:rsidR="00825F34" w:rsidRPr="001A2000" w:rsidSect="001A200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F34"/>
    <w:rsid w:val="000067F4"/>
    <w:rsid w:val="001959BD"/>
    <w:rsid w:val="00196E0A"/>
    <w:rsid w:val="001A2000"/>
    <w:rsid w:val="002C2C86"/>
    <w:rsid w:val="003952DB"/>
    <w:rsid w:val="004B144C"/>
    <w:rsid w:val="006042C4"/>
    <w:rsid w:val="00682D3C"/>
    <w:rsid w:val="007A39C3"/>
    <w:rsid w:val="00825F34"/>
    <w:rsid w:val="008C7F80"/>
    <w:rsid w:val="008E7D4A"/>
    <w:rsid w:val="009776C9"/>
    <w:rsid w:val="009D58D7"/>
    <w:rsid w:val="009E1CF8"/>
    <w:rsid w:val="00A02AD7"/>
    <w:rsid w:val="00BF325A"/>
    <w:rsid w:val="00D048F5"/>
    <w:rsid w:val="00DF0794"/>
    <w:rsid w:val="00E7186E"/>
    <w:rsid w:val="00E9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D4EE3"/>
  <w15:chartTrackingRefBased/>
  <w15:docId w15:val="{9509DBE4-A11A-4829-BB6F-B9CBBB65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F3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at de Lleida</dc:creator>
  <cp:keywords/>
  <dc:description/>
  <cp:lastModifiedBy>luis.garcia@uam.es</cp:lastModifiedBy>
  <cp:revision>2</cp:revision>
  <dcterms:created xsi:type="dcterms:W3CDTF">2021-08-11T14:11:00Z</dcterms:created>
  <dcterms:modified xsi:type="dcterms:W3CDTF">2021-08-11T14:11:00Z</dcterms:modified>
</cp:coreProperties>
</file>